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26D07" w14:textId="17C267B2" w:rsidR="002666CC" w:rsidRDefault="006B6B4F" w:rsidP="006B6B4F">
      <w:pPr>
        <w:spacing w:afterLines="50" w:after="156"/>
        <w:rPr>
          <w:rFonts w:ascii="Times New Roman" w:hAnsi="Times New Roman" w:cs="Times New Roman"/>
          <w:b/>
          <w:bCs/>
          <w:sz w:val="22"/>
          <w:szCs w:val="24"/>
        </w:rPr>
      </w:pPr>
      <w:r w:rsidRPr="006B6B4F">
        <w:rPr>
          <w:rFonts w:ascii="Times New Roman" w:hAnsi="Times New Roman" w:cs="Times New Roman"/>
          <w:b/>
          <w:bCs/>
          <w:sz w:val="22"/>
          <w:szCs w:val="24"/>
        </w:rPr>
        <w:t>Table S1 Univariate Cox analysis of genes associated with Tregs in the TCGA cohort.</w:t>
      </w:r>
      <w:r w:rsidR="00D63979" w:rsidRPr="00D63979">
        <w:rPr>
          <w:rFonts w:hint="eastAsia"/>
        </w:rPr>
        <w:t xml:space="preserve"> </w:t>
      </w:r>
      <w:r w:rsidR="00D63979" w:rsidRPr="00BE59B1">
        <w:rPr>
          <w:rFonts w:ascii="Times New Roman" w:hAnsi="Times New Roman" w:cs="Times New Roman" w:hint="eastAsia"/>
          <w:sz w:val="22"/>
          <w:szCs w:val="24"/>
        </w:rPr>
        <w:t>Table S1 shows 93 TREGs-related prognostic genes obtained through univariate analysis.</w:t>
      </w:r>
    </w:p>
    <w:tbl>
      <w:tblPr>
        <w:tblW w:w="84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53"/>
        <w:gridCol w:w="1041"/>
        <w:gridCol w:w="1041"/>
        <w:gridCol w:w="1417"/>
        <w:gridCol w:w="1528"/>
        <w:gridCol w:w="1041"/>
        <w:gridCol w:w="1164"/>
      </w:tblGrid>
      <w:tr w:rsidR="006B6B4F" w:rsidRPr="006B6B4F" w14:paraId="7C754909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61DC6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51C772" w14:textId="18F8E9A0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5D1A5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C8186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 95%CI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45C117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95%CI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B17B07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DAA193" w14:textId="21677ACC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</w:tr>
      <w:tr w:rsidR="006B6B4F" w:rsidRPr="006B6B4F" w14:paraId="0D5010CA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7FC6CC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FA429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5D8B94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0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985C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47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D9E161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6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C207F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35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B8242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B21D5E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3A0CB55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A54D5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1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294540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8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675E9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50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BA4917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7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6E189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52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B22AD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C277FA2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18561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5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CAC7AC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FEF729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B270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30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6E5F9A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0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FA79D5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80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4CDF8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4E6DB93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581190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P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A6A57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8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F27A6F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6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E3E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0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1ECF76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6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DCA35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01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72B71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BEA3F0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8277B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ZT2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383F4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0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DFD09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1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53311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A8F1B3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9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F14015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37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846A2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8ED77F5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481B58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F1EEEA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29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B5CC3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3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6739A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81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81AE0C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9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2E25E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34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71198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E3A24E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91FCE05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M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2F4B6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56C104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2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A0CB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95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58607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938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E3E04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37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1F34D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4EC7A9F9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7A63F6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ZT2B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DB46E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A3D039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047C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7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88E311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5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FD7DF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5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D587C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ABD3155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CD0A1E0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DF083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0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4AC06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3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51A5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5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B91834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7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653F3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8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37CCE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1047C1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1A5B53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M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2E6A0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8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4A55C9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DD77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0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7A0869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3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5820D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90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F033E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713300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41A31C9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F4D04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9E6E89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6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6D1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6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B4C851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7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9A4B9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54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5305D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72ACD22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625E46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6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6B8A3F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13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477961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7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6F71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3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E02AA7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1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52612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98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672CB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52ABE3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0C5FBA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2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C13C4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1319A1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0AC8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8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A17D13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9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C330A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2F786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030058C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3CF2F2C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518ED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8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9E292F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0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2E0AE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45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564A6E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1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635F6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8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4FE5D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5A202A3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D51B36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H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5C9E2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3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2D3F3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5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F58D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7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36099C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2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F9624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36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3C33F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7E520B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34C0FB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04AE6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3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A3C99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0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79585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14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E3F856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4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ECD0C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26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12236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75A4C7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245DA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29955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7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5374B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0595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7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C60D4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8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9C8B19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06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510C8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96310A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E345EA0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S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1F017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87BD7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9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C87E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4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07569B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9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64E33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66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6EE56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C678EC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883DDD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H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5E374C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49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202C13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3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BA4DA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8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C425CE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14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F3FF1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6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8CD22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29056FA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BDDCD0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PC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10344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8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B174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DCEE3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73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BAAB89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76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77B30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9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1BBBE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95F1B2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9848F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D34A8A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8384A2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9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82328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24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7DA50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9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587D1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41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C39CB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A8D9189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0A078E2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1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4A634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BCF40E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5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AD5C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69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9E7518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7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2EE6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37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5B385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7AF7CFA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15217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C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B2A7D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5DD4DA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9C1A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90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986513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1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E7BF3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76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9F9F5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B91F8E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5A7683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A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81447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3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2BC6D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828D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77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7C431F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98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CBE042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78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B35A0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6531497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A0612B4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LL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084EF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6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7CB4AA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6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CB7F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6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62A9F3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2B50E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72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CBB02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A04A2D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DB5143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A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EC94FA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C02A5F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09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5FA2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92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67B7D8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19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8B23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47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E7145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6C829A08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EE85D15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1L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47F14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8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010EC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5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0F98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1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B90A47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1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701C0D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10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4FFBF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67A1ED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95C1A8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P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D73273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4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5B4C90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8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07C5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4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8FEDFE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5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E1B4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34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1E4180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50BC6D2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FE8362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D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033FE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4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7B7AA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12CD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55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9F17AB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2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FD6C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96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461E7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250BE80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FD74F57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0B89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5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A33B9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0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1DD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06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807B88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1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3F9D8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87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8C7AD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64E89E86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EA92A24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D6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C2617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9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E213F5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5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88A4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53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D2EC31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1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FFA47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43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5487C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95FEFE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B166959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D4600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5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7517E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22E29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1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75AB2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79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8C882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18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4F042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D1787F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084AFD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N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D5B9D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C3BC0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8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11B18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4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FD4AFD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5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69664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69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856F9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FA2631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AC7F5E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31A3B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8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61920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C9A9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35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3348B7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04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D66B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47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E34A3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1437004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3BF432A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8080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7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BD7D4B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0916B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28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1B99CA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1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BBD6F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23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33685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87EEA42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D11F3B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TD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BE8F9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D984A5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97A7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17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78C3FA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0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72153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A510B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87C00A6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EDE58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XN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8A658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6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6683F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1D8A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91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24229E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16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F4F7B9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17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44E11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2D267E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831E394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T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F487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77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02C27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9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EB067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29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36364F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2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24FC8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55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F85B4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BA2ED3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CE973E5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AB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0FE3A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6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9D07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2122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05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DEF0ED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18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18986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49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9AB87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731C7F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47438B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IP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B0B28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0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ABE9E8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D513B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1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262F9F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1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1BB34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41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B94FA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5509650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BD0D95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2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2FE36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5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633FB2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36CFF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1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8D658C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17CC4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26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0412C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3BAEAA0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A33C0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RP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4429E8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1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AC86D8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F58C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9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B9E41C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0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4E6DE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21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DBCFA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2EC37FC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4C7EC12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AP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B8304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3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91FEC8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7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2CD3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65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4488C3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9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37881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5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6C0AE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D4FD334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B2C8B1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TAD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E2168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87130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1F99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92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000EDF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0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B6345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69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01A62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4C10EB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A662BC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TOR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CAB8DB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67DC4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9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7A57F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0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B8CDC0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97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5E278D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40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43EBF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CAFF32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D5F73F4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F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F024D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C1433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C4DE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7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58658B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4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0703C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88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E27ECA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4D63D8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10097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48F6F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2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36896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1953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59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3077C8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5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140735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76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95FB4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237134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03DA6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DHHC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DEAA9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2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94412E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9678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34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E9D340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83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E22EC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66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29B5F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991E600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5EC8F3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3F492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2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E6805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9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D73AF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92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DFCEA2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2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AF68E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89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5943F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5CEBFE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D316477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AE81A9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55132A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6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2019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9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8D5046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58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15F25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90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FF3CD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C0984A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7A5D889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F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71001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4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A1E84F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3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DF100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83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B76CDC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C0770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80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A2079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ECF16D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336E1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V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1407C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7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7B54C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3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131C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99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690BD6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9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BFAF4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3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B4F95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827806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9ABF67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1B348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BC190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1A166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42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9D9A7C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0793D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47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C0025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1C5788E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E75C85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K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943C3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7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D6552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DB73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6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8B9E6E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3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DD3CA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4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6BFC9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ABA53E3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FAEC1A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488E0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07E1C6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4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15790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46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FD1164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2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506A9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63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F1744E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61A8D9E3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93117BC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YT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68733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6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180E3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E6580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77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9CAFA2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3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EB713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41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6292D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B816AF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BBBCE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E4A787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9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9FBDD1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1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EC61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31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4E1C29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2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F3B03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79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6BCFEA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916620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EF13E99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KP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FB6E9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2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CF60C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00FF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25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431BC5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1248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58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7D684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30E44C8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ABB9882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9D697B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86C47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6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2C98B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89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AEAC1C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80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19A6D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67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22908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1D2271E9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719509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G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6F2EB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0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160286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4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9DB6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7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C636AF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2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0B706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76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AE4F89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11CB7F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D78A713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AE5CE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2F751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ACE04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25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2240E1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9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3D07D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84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6245C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0E066DC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CB621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28B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67FE06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2CFCE0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F550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12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20EDF9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7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A568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25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AA71E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65AC588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D6EBC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1EF8D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23C627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9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B12D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16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52F0CF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6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910389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29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56E34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D9BC66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358D3F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RIP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C8713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7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AD081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1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1BB5B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46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0170E2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4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863AD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41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8C3A0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F5E8249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1875A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F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656B2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6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ACC331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1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20D7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70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35A988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1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99F27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28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F6C7D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232CD46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B9276C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2A52A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9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B159D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4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F3A2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94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9F7EAB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98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F3B5C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40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E90C06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DA032FA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1F9A86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1BE7D8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7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3E2F63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3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0C891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7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CF389B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25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F766A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32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2A1CC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4EE69808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5D06B5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P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7B4117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9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20E3EE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1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8EBF8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2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A56D26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5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FD24E8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8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1C333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D1516D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F6341D2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L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E10A1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4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D4D682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7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A2734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11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C2DE22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7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48FCC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37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15601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24B255C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D1B36DD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AC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148B8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73ACD8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EBB96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27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F34FDA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7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F31FD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5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01A76C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27A3A28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E4D9F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8AC4A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A6348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6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AB37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76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90345C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3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97C41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08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49C0E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3DE71B2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15DB15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F82AA9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2D652E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9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7DDD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23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14613C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99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71027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46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77AAC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3041F52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BCB3D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D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4D55B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ADF2AC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9A69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09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BF961B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0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25DE4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33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CC2F5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28AC42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65AD8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BE28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8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A2DFD0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50E70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6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7BD0B6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06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6B704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73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BED8A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72E8F7A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094EB0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P8L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0A69D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68AB9A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9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18BD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45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D5DC1B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6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0DC8B4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32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D8E75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C2480C3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04303A0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T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5EEF5D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4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59A4A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1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0E5DF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02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73737D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5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657FD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96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E6C51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E6701A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F6C9E84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0A1A7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A5883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67890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B00FD3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4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FE930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01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5C279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05D79FD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0B82A6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HF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409CF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6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DD2BC3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6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BA04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59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F90F8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6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79DC4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90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8BF23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71C8F9EF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1AD01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X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AEFBC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0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FD8B7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5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DCE27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07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BEA02C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7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7A0BB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61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4209A3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F0054AA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6292A61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GSH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4B9C1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1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AFD17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4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034AB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6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8557CA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92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9C2BB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46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471BC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8902357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ABCD547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94EBE4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6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CE5F66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A434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59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964CD2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1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1FCF8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37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6A216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DE6564B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CA89FE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0BAFA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75E2C6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4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A2EA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89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73BADB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4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83BCB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54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EB88A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25548EE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8895D1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A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C590D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E51DB7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84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C9AB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79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CA8A43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74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B0B93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14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2BEF1F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  <w:tr w:rsidR="006B6B4F" w:rsidRPr="006B6B4F" w14:paraId="2E198F6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CDB8EC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014A9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8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297B56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7513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1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6937D5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4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3BCAE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06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E382B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5CD2B80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A01B3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F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4200C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9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124914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6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7545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5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F9AB8B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5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DACFFA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8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D9565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D7FEFAE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AEBA038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P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C6E417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D3144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DC6A8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30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37ACCD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2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11E5B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86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EA7915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7FFB52A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1AB2B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NP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46DB6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5C4F8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645FC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7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DBA94A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5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E4C7B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4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CDBE0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64B2646D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7D5BC96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B0A66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91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CEC841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6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93B1D6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9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51A058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7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253F5D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32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0C4B5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3AE029C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AC3890F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6DC7A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8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91759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0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9CBFE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2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AF3C5CF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F87DD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7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FFE982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11BD95F1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5A6E11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S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1698C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3EF1D0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4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A35A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4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F28BE1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3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10D583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1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DBF11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4DAC1372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12DFF37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A4B17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1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5388C2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8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64916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13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E2BC85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6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B2290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54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DC761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2D52DE83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D72DF3E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EB3DC5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7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DAD65CA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7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26CB3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66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B4E550B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5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2167F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44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9DD720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</w:tr>
      <w:tr w:rsidR="006B6B4F" w:rsidRPr="006B6B4F" w14:paraId="3D5D2C45" w14:textId="77777777" w:rsidTr="006B6B4F">
        <w:trPr>
          <w:trHeight w:val="28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F2F130B" w14:textId="77777777" w:rsidR="006B6B4F" w:rsidRPr="006B6B4F" w:rsidRDefault="006B6B4F" w:rsidP="006B6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T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FA6377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7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FC6973C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55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A4ABD1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98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86054A9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06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29C81CD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89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2C8E54" w14:textId="77777777" w:rsidR="006B6B4F" w:rsidRPr="006B6B4F" w:rsidRDefault="006B6B4F" w:rsidP="006B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B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</w:t>
            </w:r>
          </w:p>
        </w:tc>
      </w:tr>
    </w:tbl>
    <w:p w14:paraId="0BCF9667" w14:textId="77777777" w:rsidR="006B6B4F" w:rsidRPr="006B6B4F" w:rsidRDefault="006B6B4F" w:rsidP="006B6B4F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6B6B4F" w:rsidRPr="006B6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B2"/>
    <w:rsid w:val="00203FC8"/>
    <w:rsid w:val="002666CC"/>
    <w:rsid w:val="006B6B4F"/>
    <w:rsid w:val="00AD42D5"/>
    <w:rsid w:val="00BE59B1"/>
    <w:rsid w:val="00D47E6B"/>
    <w:rsid w:val="00D63979"/>
    <w:rsid w:val="00FC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0B31E"/>
  <w15:chartTrackingRefBased/>
  <w15:docId w15:val="{D667A6FA-9E71-4BA1-AE73-E3CFB4D1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62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6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62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62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62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62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62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62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62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62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6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6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62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62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62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62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62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62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62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6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62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62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62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62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62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62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6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62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62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3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4-03-07T14:49:00Z</dcterms:created>
  <dcterms:modified xsi:type="dcterms:W3CDTF">2025-02-19T15:18:00Z</dcterms:modified>
</cp:coreProperties>
</file>